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0D177" w14:textId="240A0492" w:rsidR="000022B1" w:rsidRDefault="000022B1" w:rsidP="000022B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szCs w:val="22"/>
        </w:rPr>
      </w:pPr>
      <w:r w:rsidRPr="002A6817">
        <w:rPr>
          <w:rFonts w:ascii="Times New Roman" w:hAnsi="Times New Roman" w:cs="Times New Roman"/>
          <w:b/>
          <w:bCs/>
          <w:szCs w:val="22"/>
        </w:rPr>
        <w:t>Supplementary Table S1</w:t>
      </w:r>
    </w:p>
    <w:p w14:paraId="2F5E2DFB" w14:textId="462B02F6" w:rsidR="00AC50D8" w:rsidRDefault="00AC50D8" w:rsidP="000022B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szCs w:val="22"/>
        </w:rPr>
      </w:pPr>
      <w:r w:rsidRPr="004C217F">
        <w:rPr>
          <w:rFonts w:ascii="Times New Roman" w:hAnsi="Times New Roman"/>
          <w:b/>
          <w:bCs/>
          <w:szCs w:val="22"/>
        </w:rPr>
        <w:t xml:space="preserve">Supplementary Table S1. Marker profiles of peripheral blood immune cell </w:t>
      </w:r>
      <w:proofErr w:type="spellStart"/>
      <w:r w:rsidRPr="004C217F">
        <w:rPr>
          <w:rFonts w:ascii="Times New Roman" w:hAnsi="Times New Roman"/>
          <w:b/>
          <w:bCs/>
          <w:szCs w:val="22"/>
        </w:rPr>
        <w:t>metaclusters</w:t>
      </w:r>
      <w:proofErr w:type="spellEnd"/>
      <w:r w:rsidRPr="004C217F">
        <w:rPr>
          <w:rFonts w:ascii="Times New Roman" w:hAnsi="Times New Roman"/>
          <w:b/>
          <w:bCs/>
          <w:szCs w:val="22"/>
        </w:rPr>
        <w:t xml:space="preserve"> (</w:t>
      </w:r>
      <w:proofErr w:type="spellStart"/>
      <w:r w:rsidRPr="004C217F">
        <w:rPr>
          <w:rFonts w:ascii="Times New Roman" w:hAnsi="Times New Roman"/>
          <w:b/>
          <w:bCs/>
          <w:szCs w:val="22"/>
        </w:rPr>
        <w:t>CyTOF</w:t>
      </w:r>
      <w:proofErr w:type="spellEnd"/>
      <w:r w:rsidRPr="004C217F">
        <w:rPr>
          <w:rFonts w:ascii="Times New Roman" w:hAnsi="Times New Roman"/>
          <w:b/>
          <w:bCs/>
          <w:szCs w:val="22"/>
        </w:rPr>
        <w:t>/</w:t>
      </w:r>
      <w:proofErr w:type="spellStart"/>
      <w:r w:rsidRPr="004C217F">
        <w:rPr>
          <w:rFonts w:ascii="Times New Roman" w:hAnsi="Times New Roman"/>
          <w:b/>
          <w:bCs/>
          <w:szCs w:val="22"/>
        </w:rPr>
        <w:t>FlowSOM</w:t>
      </w:r>
      <w:proofErr w:type="spellEnd"/>
      <w:r w:rsidRPr="004C217F">
        <w:rPr>
          <w:rFonts w:ascii="Times New Roman" w:hAnsi="Times New Roman"/>
          <w:b/>
          <w:bCs/>
          <w:szCs w:val="22"/>
        </w:rPr>
        <w:t>).</w:t>
      </w:r>
      <w:r w:rsidRPr="004C217F">
        <w:rPr>
          <w:rFonts w:ascii="Times New Roman" w:hAnsi="Times New Roman"/>
          <w:szCs w:val="22"/>
        </w:rPr>
        <w:t xml:space="preserve"> </w:t>
      </w:r>
      <w:proofErr w:type="spellStart"/>
      <w:r w:rsidRPr="004C217F">
        <w:rPr>
          <w:rFonts w:ascii="Times New Roman" w:hAnsi="Times New Roman"/>
          <w:szCs w:val="22"/>
        </w:rPr>
        <w:t>CyTOF</w:t>
      </w:r>
      <w:proofErr w:type="spellEnd"/>
      <w:r w:rsidRPr="004C217F">
        <w:rPr>
          <w:rFonts w:ascii="Times New Roman" w:hAnsi="Times New Roman"/>
          <w:szCs w:val="22"/>
        </w:rPr>
        <w:t xml:space="preserve">® data were obtained from peripheral blood live CD45⁺ singlets, with neutrophils and eosinophils (CD66b⁺) excluded. Samples included the patient before and after methotrexate treatment and a healthy control. The data were analyzed by </w:t>
      </w:r>
      <w:proofErr w:type="spellStart"/>
      <w:r w:rsidRPr="004C217F">
        <w:rPr>
          <w:rFonts w:ascii="Times New Roman" w:hAnsi="Times New Roman"/>
          <w:szCs w:val="22"/>
        </w:rPr>
        <w:t>viSNE</w:t>
      </w:r>
      <w:proofErr w:type="spellEnd"/>
      <w:r w:rsidRPr="004C217F">
        <w:rPr>
          <w:rFonts w:ascii="Times New Roman" w:hAnsi="Times New Roman"/>
          <w:szCs w:val="22"/>
        </w:rPr>
        <w:t xml:space="preserve"> and grouped into 12 </w:t>
      </w:r>
      <w:proofErr w:type="spellStart"/>
      <w:r w:rsidRPr="004C217F">
        <w:rPr>
          <w:rFonts w:ascii="Times New Roman" w:hAnsi="Times New Roman"/>
          <w:szCs w:val="22"/>
        </w:rPr>
        <w:t>metaclusters</w:t>
      </w:r>
      <w:proofErr w:type="spellEnd"/>
      <w:r w:rsidRPr="004C217F">
        <w:rPr>
          <w:rFonts w:ascii="Times New Roman" w:hAnsi="Times New Roman"/>
          <w:szCs w:val="22"/>
        </w:rPr>
        <w:t xml:space="preserve"> using </w:t>
      </w:r>
      <w:proofErr w:type="spellStart"/>
      <w:r w:rsidRPr="004C217F">
        <w:rPr>
          <w:rFonts w:ascii="Times New Roman" w:hAnsi="Times New Roman"/>
          <w:szCs w:val="22"/>
        </w:rPr>
        <w:t>FlowSOM</w:t>
      </w:r>
      <w:proofErr w:type="spellEnd"/>
      <w:r w:rsidRPr="004C217F">
        <w:rPr>
          <w:rFonts w:ascii="Times New Roman" w:hAnsi="Times New Roman"/>
          <w:szCs w:val="22"/>
        </w:rPr>
        <w:t xml:space="preserve">. The table lists the assigned cell-subset labels and representative surface-marker expression for each </w:t>
      </w:r>
      <w:proofErr w:type="spellStart"/>
      <w:r w:rsidRPr="004C217F">
        <w:rPr>
          <w:rFonts w:ascii="Times New Roman" w:hAnsi="Times New Roman"/>
          <w:szCs w:val="22"/>
        </w:rPr>
        <w:t>metacluster</w:t>
      </w:r>
      <w:proofErr w:type="spellEnd"/>
      <w:r w:rsidRPr="004C217F">
        <w:rPr>
          <w:rFonts w:ascii="Times New Roman" w:hAnsi="Times New Roman"/>
          <w:szCs w:val="22"/>
        </w:rPr>
        <w:t>. Expression symbols indicate relative levels within the same panel: “+” = positive, “int” = intermediate, “−/low” = negative to low, “hi” = high, and “variable” = heterogeneous within the cluster.</w:t>
      </w:r>
    </w:p>
    <w:tbl>
      <w:tblPr>
        <w:tblW w:w="137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3"/>
        <w:gridCol w:w="4111"/>
        <w:gridCol w:w="7371"/>
      </w:tblGrid>
      <w:tr w:rsidR="000022B1" w:rsidRPr="00A348C2" w14:paraId="564A6019" w14:textId="77777777" w:rsidTr="004F2905">
        <w:trPr>
          <w:trHeight w:val="280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10AAE7" w14:textId="7B36359B" w:rsidR="000022B1" w:rsidRPr="00A348C2" w:rsidRDefault="000022B1" w:rsidP="006E1D28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A348C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etacluster</w:t>
            </w:r>
            <w:proofErr w:type="spellEnd"/>
            <w:r w:rsidR="004C3278">
              <w:rPr>
                <w:rFonts w:ascii="Times New Roman" w:eastAsia="MS PGothic" w:hAnsi="Times New Roman" w:cs="Times New Roman" w:hint="eastAsia"/>
                <w:b/>
                <w:bCs/>
                <w:color w:val="000000"/>
                <w:kern w:val="0"/>
                <w:szCs w:val="22"/>
                <w14:ligatures w14:val="none"/>
              </w:rPr>
              <w:t xml:space="preserve"> (MC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79569B" w14:textId="77777777" w:rsidR="000022B1" w:rsidRPr="00A348C2" w:rsidRDefault="000022B1" w:rsidP="006E1D28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Subset name</w:t>
            </w:r>
          </w:p>
        </w:tc>
        <w:tc>
          <w:tcPr>
            <w:tcW w:w="73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FC475B" w14:textId="77777777" w:rsidR="000022B1" w:rsidRPr="00A348C2" w:rsidRDefault="000022B1" w:rsidP="006E1D28">
            <w:pPr>
              <w:widowControl/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b/>
                <w:bCs/>
                <w:color w:val="000000"/>
                <w:kern w:val="0"/>
                <w:szCs w:val="22"/>
                <w14:ligatures w14:val="none"/>
              </w:rPr>
              <w:t>Marker expression of each cluster</w:t>
            </w:r>
          </w:p>
        </w:tc>
      </w:tr>
      <w:tr w:rsidR="000022B1" w:rsidRPr="00A348C2" w14:paraId="529647A8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558A73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MC1, MC4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D6925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B cell (Naïve-enriched)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78496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IgD</w:t>
            </w:r>
            <w:proofErr w:type="spellEnd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21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20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2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</w:p>
        </w:tc>
      </w:tr>
      <w:tr w:rsidR="000022B1" w:rsidRPr="00A348C2" w14:paraId="7597FCC5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47D7B6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MC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B5F98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8</w:t>
            </w:r>
            <w:r w:rsidRPr="00A348C2">
              <w:rPr>
                <w:rFonts w:ascii="MS PGothic" w:eastAsia="MS PGothic" w:hAnsi="MS PGothic" w:cs="Times New Roman" w:hint="eastAsia"/>
                <w:color w:val="000000"/>
                <w:kern w:val="0"/>
                <w:szCs w:val="22"/>
                <w14:ligatures w14:val="none"/>
              </w:rPr>
              <w:t>⁺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 cell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FF3B6F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3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8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XCR3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5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CR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PD-1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HLA-DR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</w:p>
        </w:tc>
      </w:tr>
      <w:tr w:rsidR="000022B1" w:rsidRPr="00A348C2" w14:paraId="2F254F98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C8FD89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MC3, MC9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B3673B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lassical monocyt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C22F1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14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HLA-DR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X3CR1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int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16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</w:p>
        </w:tc>
      </w:tr>
      <w:tr w:rsidR="000022B1" w:rsidRPr="00A348C2" w14:paraId="40F6CC7C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B3E1B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MC5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A5B04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4</w:t>
            </w:r>
            <w:r w:rsidRPr="00A348C2">
              <w:rPr>
                <w:rFonts w:ascii="MS PGothic" w:eastAsia="MS PGothic" w:hAnsi="MS PGothic" w:cs="Times New Roman" w:hint="eastAsia"/>
                <w:color w:val="000000"/>
                <w:kern w:val="0"/>
                <w:szCs w:val="22"/>
                <w14:ligatures w14:val="none"/>
              </w:rPr>
              <w:t>⁺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 (central-memory)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C26DAF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3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4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2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CR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45RO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PD-1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ICOS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HLA-DR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</w:p>
        </w:tc>
      </w:tr>
      <w:tr w:rsidR="000022B1" w:rsidRPr="00A348C2" w14:paraId="303DC92B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0F78D4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MC6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9B374F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NK cell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58074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56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,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D3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16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variable</w:t>
            </w:r>
          </w:p>
        </w:tc>
      </w:tr>
      <w:tr w:rsidR="000022B1" w:rsidRPr="00A348C2" w14:paraId="6CD0D48E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5B4718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MC7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340B4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4</w:t>
            </w:r>
            <w:r w:rsidRPr="00A348C2">
              <w:rPr>
                <w:rFonts w:ascii="MS PGothic" w:eastAsia="MS PGothic" w:hAnsi="MS PGothic" w:cs="Times New Roman" w:hint="eastAsia"/>
                <w:color w:val="000000"/>
                <w:kern w:val="0"/>
                <w:szCs w:val="22"/>
                <w14:ligatures w14:val="none"/>
              </w:rPr>
              <w:t>⁺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 (central-memory, PD-1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int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</w:t>
            </w:r>
            <w:proofErr w:type="spellStart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ICOS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int</w:t>
            </w:r>
            <w:proofErr w:type="spellEnd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962330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3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4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2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CR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12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45RO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PD-1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int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proofErr w:type="spellStart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ICOS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int</w:t>
            </w:r>
            <w:proofErr w:type="spellEnd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XCR5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</w:p>
        </w:tc>
      </w:tr>
      <w:tr w:rsidR="000022B1" w:rsidRPr="00A348C2" w14:paraId="4C2D7BCA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774FFD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MC8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44EE3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Plasmablast</w:t>
            </w:r>
            <w:proofErr w:type="spellEnd"/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33A3A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38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hi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HLA-DR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2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19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20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proofErr w:type="spellStart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IgD</w:t>
            </w:r>
            <w:proofErr w:type="spellEnd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</w:p>
        </w:tc>
      </w:tr>
      <w:tr w:rsidR="000022B1" w:rsidRPr="00A348C2" w14:paraId="239F4ED4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F2E17B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MC10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C0F125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T peripheral helper (Tph)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FDA88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3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4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PD-1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hi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, </w:t>
            </w:r>
            <w:proofErr w:type="spellStart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ICOS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hi</w:t>
            </w:r>
            <w:proofErr w:type="spellEnd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2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,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XCR5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,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CCR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int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HLA-</w:t>
            </w:r>
            <w:proofErr w:type="spellStart"/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DR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int</w:t>
            </w:r>
            <w:proofErr w:type="spellEnd"/>
          </w:p>
        </w:tc>
      </w:tr>
      <w:tr w:rsidR="000022B1" w:rsidRPr="00A348C2" w14:paraId="06BB4853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FD011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MC1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FDE6BA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Non-classical monocyt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96382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16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hi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X3CR1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HLA-DR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14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</w:p>
        </w:tc>
      </w:tr>
      <w:tr w:rsidR="000022B1" w:rsidRPr="00A348C2" w14:paraId="520E2F47" w14:textId="77777777" w:rsidTr="004F2905">
        <w:trPr>
          <w:trHeight w:val="32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D24050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lastRenderedPageBreak/>
              <w:t>MC12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A24B0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4</w:t>
            </w:r>
            <w:r w:rsidRPr="00A348C2">
              <w:rPr>
                <w:rFonts w:ascii="MS PGothic" w:eastAsia="MS PGothic" w:hAnsi="MS PGothic" w:cs="Times New Roman" w:hint="eastAsia"/>
                <w:color w:val="000000"/>
                <w:kern w:val="0"/>
                <w:szCs w:val="22"/>
                <w14:ligatures w14:val="none"/>
              </w:rPr>
              <w:t>⁺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T (CD56</w:t>
            </w:r>
            <w:r w:rsidRPr="00A348C2">
              <w:rPr>
                <w:rFonts w:ascii="MS PGothic" w:eastAsia="MS PGothic" w:hAnsi="MS PGothic" w:cs="Times New Roman" w:hint="eastAsia"/>
                <w:color w:val="000000"/>
                <w:kern w:val="0"/>
                <w:szCs w:val="22"/>
                <w14:ligatures w14:val="none"/>
              </w:rPr>
              <w:t>⁺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small cluster)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E55CC" w14:textId="77777777" w:rsidR="000022B1" w:rsidRPr="00A348C2" w:rsidRDefault="000022B1" w:rsidP="006E1D28">
            <w:pPr>
              <w:widowControl/>
              <w:spacing w:after="0" w:line="240" w:lineRule="auto"/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CD3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4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56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2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CR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127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45RA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CD38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+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14:ligatures w14:val="none"/>
              </w:rPr>
              <w:t>, PD-1</w:t>
            </w:r>
            <w:r w:rsidRPr="00A348C2">
              <w:rPr>
                <w:rFonts w:ascii="Times New Roman" w:eastAsia="MS PGothic" w:hAnsi="Times New Roman" w:cs="Times New Roman"/>
                <w:color w:val="000000"/>
                <w:kern w:val="0"/>
                <w:szCs w:val="22"/>
                <w:vertAlign w:val="superscript"/>
                <w14:ligatures w14:val="none"/>
              </w:rPr>
              <w:t>-/low</w:t>
            </w:r>
          </w:p>
        </w:tc>
      </w:tr>
    </w:tbl>
    <w:p w14:paraId="05388B2B" w14:textId="77777777" w:rsidR="000022B1" w:rsidRPr="00A348C2" w:rsidRDefault="000022B1" w:rsidP="000022B1">
      <w:pPr>
        <w:pStyle w:val="ListParagraph"/>
        <w:spacing w:line="480" w:lineRule="auto"/>
        <w:ind w:left="0"/>
        <w:rPr>
          <w:rFonts w:ascii="Times New Roman" w:hAnsi="Times New Roman" w:cs="Times New Roman"/>
          <w:b/>
          <w:bCs/>
          <w:szCs w:val="22"/>
        </w:rPr>
      </w:pPr>
    </w:p>
    <w:p w14:paraId="653F91F6" w14:textId="77777777" w:rsidR="000022B1" w:rsidRPr="00206818" w:rsidRDefault="000022B1" w:rsidP="000022B1">
      <w:pPr>
        <w:pStyle w:val="ListParagraph"/>
        <w:spacing w:line="480" w:lineRule="auto"/>
        <w:rPr>
          <w:rFonts w:ascii="Times New Roman" w:hAnsi="Times New Roman" w:cs="Times New Roman"/>
          <w:szCs w:val="22"/>
        </w:rPr>
      </w:pPr>
    </w:p>
    <w:p w14:paraId="67E6ED52" w14:textId="77777777" w:rsidR="0008421B" w:rsidRPr="000022B1" w:rsidRDefault="0008421B"/>
    <w:sectPr w:rsidR="0008421B" w:rsidRPr="000022B1" w:rsidSect="005F14F1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43EA0" w14:textId="77777777" w:rsidR="005304D2" w:rsidRDefault="005304D2" w:rsidP="0008421B">
      <w:pPr>
        <w:spacing w:after="0" w:line="240" w:lineRule="auto"/>
      </w:pPr>
      <w:r>
        <w:separator/>
      </w:r>
    </w:p>
  </w:endnote>
  <w:endnote w:type="continuationSeparator" w:id="0">
    <w:p w14:paraId="0D1F9014" w14:textId="77777777" w:rsidR="005304D2" w:rsidRDefault="005304D2" w:rsidP="000842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00839" w14:textId="77777777" w:rsidR="005304D2" w:rsidRDefault="005304D2" w:rsidP="0008421B">
      <w:pPr>
        <w:spacing w:after="0" w:line="240" w:lineRule="auto"/>
      </w:pPr>
      <w:r>
        <w:separator/>
      </w:r>
    </w:p>
  </w:footnote>
  <w:footnote w:type="continuationSeparator" w:id="0">
    <w:p w14:paraId="16A0E1A4" w14:textId="77777777" w:rsidR="005304D2" w:rsidRDefault="005304D2" w:rsidP="0008421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BC3265"/>
    <w:multiLevelType w:val="hybridMultilevel"/>
    <w:tmpl w:val="50927E30"/>
    <w:lvl w:ilvl="0" w:tplc="7952CC80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A84B8E6" w:tentative="1">
      <w:start w:val="1"/>
      <w:numFmt w:val="aiueoFullWidth"/>
      <w:lvlText w:val="(%2)"/>
      <w:lvlJc w:val="left"/>
      <w:pPr>
        <w:ind w:left="880" w:hanging="440"/>
      </w:pPr>
    </w:lvl>
    <w:lvl w:ilvl="2" w:tplc="EA0A2FC2" w:tentative="1">
      <w:start w:val="1"/>
      <w:numFmt w:val="decimalEnclosedCircle"/>
      <w:lvlText w:val="%3"/>
      <w:lvlJc w:val="left"/>
      <w:pPr>
        <w:ind w:left="1320" w:hanging="440"/>
      </w:pPr>
    </w:lvl>
    <w:lvl w:ilvl="3" w:tplc="8988952A" w:tentative="1">
      <w:start w:val="1"/>
      <w:numFmt w:val="decimal"/>
      <w:lvlText w:val="%4."/>
      <w:lvlJc w:val="left"/>
      <w:pPr>
        <w:ind w:left="1760" w:hanging="440"/>
      </w:pPr>
    </w:lvl>
    <w:lvl w:ilvl="4" w:tplc="18082E42" w:tentative="1">
      <w:start w:val="1"/>
      <w:numFmt w:val="aiueoFullWidth"/>
      <w:lvlText w:val="(%5)"/>
      <w:lvlJc w:val="left"/>
      <w:pPr>
        <w:ind w:left="2200" w:hanging="440"/>
      </w:pPr>
    </w:lvl>
    <w:lvl w:ilvl="5" w:tplc="FFE45A2C" w:tentative="1">
      <w:start w:val="1"/>
      <w:numFmt w:val="decimalEnclosedCircle"/>
      <w:lvlText w:val="%6"/>
      <w:lvlJc w:val="left"/>
      <w:pPr>
        <w:ind w:left="2640" w:hanging="440"/>
      </w:pPr>
    </w:lvl>
    <w:lvl w:ilvl="6" w:tplc="ACB05CAA" w:tentative="1">
      <w:start w:val="1"/>
      <w:numFmt w:val="decimal"/>
      <w:lvlText w:val="%7."/>
      <w:lvlJc w:val="left"/>
      <w:pPr>
        <w:ind w:left="3080" w:hanging="440"/>
      </w:pPr>
    </w:lvl>
    <w:lvl w:ilvl="7" w:tplc="539E460C" w:tentative="1">
      <w:start w:val="1"/>
      <w:numFmt w:val="aiueoFullWidth"/>
      <w:lvlText w:val="(%8)"/>
      <w:lvlJc w:val="left"/>
      <w:pPr>
        <w:ind w:left="3520" w:hanging="440"/>
      </w:pPr>
    </w:lvl>
    <w:lvl w:ilvl="8" w:tplc="C470844A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4A9568C5"/>
    <w:multiLevelType w:val="hybridMultilevel"/>
    <w:tmpl w:val="D71019BE"/>
    <w:lvl w:ilvl="0" w:tplc="936AF0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8F80A772" w:tentative="1">
      <w:start w:val="1"/>
      <w:numFmt w:val="aiueoFullWidth"/>
      <w:lvlText w:val="(%2)"/>
      <w:lvlJc w:val="left"/>
      <w:pPr>
        <w:ind w:left="880" w:hanging="440"/>
      </w:pPr>
    </w:lvl>
    <w:lvl w:ilvl="2" w:tplc="5332F68E" w:tentative="1">
      <w:start w:val="1"/>
      <w:numFmt w:val="decimalEnclosedCircle"/>
      <w:lvlText w:val="%3"/>
      <w:lvlJc w:val="left"/>
      <w:pPr>
        <w:ind w:left="1320" w:hanging="440"/>
      </w:pPr>
    </w:lvl>
    <w:lvl w:ilvl="3" w:tplc="599C4258" w:tentative="1">
      <w:start w:val="1"/>
      <w:numFmt w:val="decimal"/>
      <w:lvlText w:val="%4."/>
      <w:lvlJc w:val="left"/>
      <w:pPr>
        <w:ind w:left="1760" w:hanging="440"/>
      </w:pPr>
    </w:lvl>
    <w:lvl w:ilvl="4" w:tplc="A8C89494" w:tentative="1">
      <w:start w:val="1"/>
      <w:numFmt w:val="aiueoFullWidth"/>
      <w:lvlText w:val="(%5)"/>
      <w:lvlJc w:val="left"/>
      <w:pPr>
        <w:ind w:left="2200" w:hanging="440"/>
      </w:pPr>
    </w:lvl>
    <w:lvl w:ilvl="5" w:tplc="8ABE03D2" w:tentative="1">
      <w:start w:val="1"/>
      <w:numFmt w:val="decimalEnclosedCircle"/>
      <w:lvlText w:val="%6"/>
      <w:lvlJc w:val="left"/>
      <w:pPr>
        <w:ind w:left="2640" w:hanging="440"/>
      </w:pPr>
    </w:lvl>
    <w:lvl w:ilvl="6" w:tplc="F74EEEA2" w:tentative="1">
      <w:start w:val="1"/>
      <w:numFmt w:val="decimal"/>
      <w:lvlText w:val="%7."/>
      <w:lvlJc w:val="left"/>
      <w:pPr>
        <w:ind w:left="3080" w:hanging="440"/>
      </w:pPr>
    </w:lvl>
    <w:lvl w:ilvl="7" w:tplc="6F0450BE" w:tentative="1">
      <w:start w:val="1"/>
      <w:numFmt w:val="aiueoFullWidth"/>
      <w:lvlText w:val="(%8)"/>
      <w:lvlJc w:val="left"/>
      <w:pPr>
        <w:ind w:left="3520" w:hanging="440"/>
      </w:pPr>
    </w:lvl>
    <w:lvl w:ilvl="8" w:tplc="2070B8D2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14F1"/>
    <w:rsid w:val="0000006D"/>
    <w:rsid w:val="000022B1"/>
    <w:rsid w:val="00015DE6"/>
    <w:rsid w:val="00027BCD"/>
    <w:rsid w:val="00037067"/>
    <w:rsid w:val="0008421B"/>
    <w:rsid w:val="000A34FA"/>
    <w:rsid w:val="000A48F5"/>
    <w:rsid w:val="000B55C9"/>
    <w:rsid w:val="000E4AA9"/>
    <w:rsid w:val="000F310C"/>
    <w:rsid w:val="00117D62"/>
    <w:rsid w:val="00167F1A"/>
    <w:rsid w:val="00173158"/>
    <w:rsid w:val="00180AB3"/>
    <w:rsid w:val="001A2D56"/>
    <w:rsid w:val="001A7FE8"/>
    <w:rsid w:val="001B41FA"/>
    <w:rsid w:val="001B532A"/>
    <w:rsid w:val="001B6A9D"/>
    <w:rsid w:val="001E0833"/>
    <w:rsid w:val="001E4534"/>
    <w:rsid w:val="001E7DF4"/>
    <w:rsid w:val="001F3BB8"/>
    <w:rsid w:val="001F7439"/>
    <w:rsid w:val="00206818"/>
    <w:rsid w:val="002112A5"/>
    <w:rsid w:val="002121D7"/>
    <w:rsid w:val="0021570B"/>
    <w:rsid w:val="00234D7F"/>
    <w:rsid w:val="00252700"/>
    <w:rsid w:val="00256E16"/>
    <w:rsid w:val="00257CFB"/>
    <w:rsid w:val="00261354"/>
    <w:rsid w:val="00262CAD"/>
    <w:rsid w:val="00271333"/>
    <w:rsid w:val="00284840"/>
    <w:rsid w:val="00297655"/>
    <w:rsid w:val="002B22D2"/>
    <w:rsid w:val="002C14D1"/>
    <w:rsid w:val="00304E35"/>
    <w:rsid w:val="00313522"/>
    <w:rsid w:val="0031697F"/>
    <w:rsid w:val="00323548"/>
    <w:rsid w:val="003239EB"/>
    <w:rsid w:val="003308F6"/>
    <w:rsid w:val="0033471B"/>
    <w:rsid w:val="00386EAB"/>
    <w:rsid w:val="003A61C3"/>
    <w:rsid w:val="003A6275"/>
    <w:rsid w:val="003D4DCE"/>
    <w:rsid w:val="003D76A6"/>
    <w:rsid w:val="003E4C21"/>
    <w:rsid w:val="003F508E"/>
    <w:rsid w:val="003F702F"/>
    <w:rsid w:val="0042000A"/>
    <w:rsid w:val="004250A4"/>
    <w:rsid w:val="0043497F"/>
    <w:rsid w:val="0045064C"/>
    <w:rsid w:val="00453E05"/>
    <w:rsid w:val="00465820"/>
    <w:rsid w:val="00476E72"/>
    <w:rsid w:val="0048027C"/>
    <w:rsid w:val="004818F1"/>
    <w:rsid w:val="004A5B98"/>
    <w:rsid w:val="004B567C"/>
    <w:rsid w:val="004B60AA"/>
    <w:rsid w:val="004C3278"/>
    <w:rsid w:val="004E4DB4"/>
    <w:rsid w:val="004F2905"/>
    <w:rsid w:val="004F2BD6"/>
    <w:rsid w:val="004F4F22"/>
    <w:rsid w:val="00525683"/>
    <w:rsid w:val="005304D2"/>
    <w:rsid w:val="00534ED3"/>
    <w:rsid w:val="00560ABF"/>
    <w:rsid w:val="00570305"/>
    <w:rsid w:val="0057541A"/>
    <w:rsid w:val="00590925"/>
    <w:rsid w:val="005953CD"/>
    <w:rsid w:val="005973D5"/>
    <w:rsid w:val="005A5B02"/>
    <w:rsid w:val="005A6BBA"/>
    <w:rsid w:val="005E2ED1"/>
    <w:rsid w:val="005F14F1"/>
    <w:rsid w:val="005F3486"/>
    <w:rsid w:val="005F3F40"/>
    <w:rsid w:val="00620DB1"/>
    <w:rsid w:val="00622BD1"/>
    <w:rsid w:val="00625277"/>
    <w:rsid w:val="00627653"/>
    <w:rsid w:val="00636C78"/>
    <w:rsid w:val="0064601A"/>
    <w:rsid w:val="0067773B"/>
    <w:rsid w:val="00680328"/>
    <w:rsid w:val="00690991"/>
    <w:rsid w:val="00693129"/>
    <w:rsid w:val="006A1A29"/>
    <w:rsid w:val="006A74AA"/>
    <w:rsid w:val="006B151F"/>
    <w:rsid w:val="006C7C40"/>
    <w:rsid w:val="006D683B"/>
    <w:rsid w:val="00700653"/>
    <w:rsid w:val="007026DE"/>
    <w:rsid w:val="00710CA8"/>
    <w:rsid w:val="00737D28"/>
    <w:rsid w:val="00754C57"/>
    <w:rsid w:val="00783670"/>
    <w:rsid w:val="007B7E50"/>
    <w:rsid w:val="00804D1E"/>
    <w:rsid w:val="008110AF"/>
    <w:rsid w:val="00826F23"/>
    <w:rsid w:val="00831259"/>
    <w:rsid w:val="00832AC9"/>
    <w:rsid w:val="00854264"/>
    <w:rsid w:val="00873F83"/>
    <w:rsid w:val="0088063F"/>
    <w:rsid w:val="0089415C"/>
    <w:rsid w:val="008B271A"/>
    <w:rsid w:val="00900B28"/>
    <w:rsid w:val="009034DB"/>
    <w:rsid w:val="0091516C"/>
    <w:rsid w:val="00917737"/>
    <w:rsid w:val="00947F86"/>
    <w:rsid w:val="00981970"/>
    <w:rsid w:val="00993AB1"/>
    <w:rsid w:val="009B207A"/>
    <w:rsid w:val="009B2940"/>
    <w:rsid w:val="009C017C"/>
    <w:rsid w:val="009C21CE"/>
    <w:rsid w:val="009D28BE"/>
    <w:rsid w:val="009D76EE"/>
    <w:rsid w:val="009E3D71"/>
    <w:rsid w:val="009F54C1"/>
    <w:rsid w:val="009F76FE"/>
    <w:rsid w:val="00A21558"/>
    <w:rsid w:val="00A21BB2"/>
    <w:rsid w:val="00A348C2"/>
    <w:rsid w:val="00A362ED"/>
    <w:rsid w:val="00A52079"/>
    <w:rsid w:val="00A93CBB"/>
    <w:rsid w:val="00A9785F"/>
    <w:rsid w:val="00AB70BB"/>
    <w:rsid w:val="00AC50D8"/>
    <w:rsid w:val="00AE3F8D"/>
    <w:rsid w:val="00AE746B"/>
    <w:rsid w:val="00AF3515"/>
    <w:rsid w:val="00B3493E"/>
    <w:rsid w:val="00B43DCF"/>
    <w:rsid w:val="00B545DD"/>
    <w:rsid w:val="00B55351"/>
    <w:rsid w:val="00B57CF4"/>
    <w:rsid w:val="00B639A2"/>
    <w:rsid w:val="00B66DC7"/>
    <w:rsid w:val="00B80E65"/>
    <w:rsid w:val="00B82A7B"/>
    <w:rsid w:val="00B82E65"/>
    <w:rsid w:val="00B8699E"/>
    <w:rsid w:val="00BA0C1F"/>
    <w:rsid w:val="00BA728D"/>
    <w:rsid w:val="00BB3B02"/>
    <w:rsid w:val="00BB452A"/>
    <w:rsid w:val="00BC00DC"/>
    <w:rsid w:val="00BC3F8A"/>
    <w:rsid w:val="00BD04B1"/>
    <w:rsid w:val="00BD0A37"/>
    <w:rsid w:val="00BE59EF"/>
    <w:rsid w:val="00BE675C"/>
    <w:rsid w:val="00BF19E3"/>
    <w:rsid w:val="00BF22AC"/>
    <w:rsid w:val="00C220A4"/>
    <w:rsid w:val="00C249E1"/>
    <w:rsid w:val="00C52291"/>
    <w:rsid w:val="00C562B9"/>
    <w:rsid w:val="00C748F7"/>
    <w:rsid w:val="00C80C7F"/>
    <w:rsid w:val="00C9695B"/>
    <w:rsid w:val="00CB31F1"/>
    <w:rsid w:val="00CB6FF2"/>
    <w:rsid w:val="00CC7CEC"/>
    <w:rsid w:val="00CD03D4"/>
    <w:rsid w:val="00CD387C"/>
    <w:rsid w:val="00D249A3"/>
    <w:rsid w:val="00D41C3D"/>
    <w:rsid w:val="00D50C88"/>
    <w:rsid w:val="00D54279"/>
    <w:rsid w:val="00D60B0F"/>
    <w:rsid w:val="00D61B89"/>
    <w:rsid w:val="00D83FEF"/>
    <w:rsid w:val="00D90043"/>
    <w:rsid w:val="00D93616"/>
    <w:rsid w:val="00DD2176"/>
    <w:rsid w:val="00DF30DD"/>
    <w:rsid w:val="00DF7012"/>
    <w:rsid w:val="00E11274"/>
    <w:rsid w:val="00E2406B"/>
    <w:rsid w:val="00E426CF"/>
    <w:rsid w:val="00E83262"/>
    <w:rsid w:val="00ED538A"/>
    <w:rsid w:val="00ED7486"/>
    <w:rsid w:val="00EE185E"/>
    <w:rsid w:val="00F0398A"/>
    <w:rsid w:val="00F21C56"/>
    <w:rsid w:val="00F3094E"/>
    <w:rsid w:val="00F457A4"/>
    <w:rsid w:val="00F50164"/>
    <w:rsid w:val="00FB49FC"/>
    <w:rsid w:val="00FC04CB"/>
    <w:rsid w:val="00FC374C"/>
    <w:rsid w:val="00FD485C"/>
    <w:rsid w:val="00FE2C77"/>
    <w:rsid w:val="00FE4F64"/>
    <w:rsid w:val="00FF1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97DB81E"/>
  <w15:chartTrackingRefBased/>
  <w15:docId w15:val="{47880699-0964-491A-B34F-6283F6C76A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14F1"/>
    <w:pPr>
      <w:widowControl w:val="0"/>
      <w:spacing w:after="160" w:line="259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F14F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14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14F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14F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14F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14F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14F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14F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14F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14F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14F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14F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1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1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1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1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14F1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14F1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5F14F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14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14F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14F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14F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14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14F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14F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14F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14F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14F1"/>
    <w:rPr>
      <w:b/>
      <w:bCs/>
      <w:smallCaps/>
      <w:color w:val="2F5496" w:themeColor="accent1" w:themeShade="BF"/>
      <w:spacing w:val="5"/>
    </w:rPr>
  </w:style>
  <w:style w:type="paragraph" w:customStyle="1" w:styleId="pf0">
    <w:name w:val="pf0"/>
    <w:basedOn w:val="Normal"/>
    <w:rsid w:val="005F14F1"/>
    <w:pPr>
      <w:widowControl/>
      <w:spacing w:before="100" w:beforeAutospacing="1" w:after="100" w:afterAutospacing="1" w:line="240" w:lineRule="auto"/>
    </w:pPr>
    <w:rPr>
      <w:rFonts w:ascii="MS PGothic" w:eastAsia="MS PGothic" w:hAnsi="MS PGothic" w:cs="MS PGothic"/>
      <w:kern w:val="0"/>
      <w:sz w:val="24"/>
      <w14:ligatures w14:val="none"/>
    </w:rPr>
  </w:style>
  <w:style w:type="character" w:customStyle="1" w:styleId="cf01">
    <w:name w:val="cf01"/>
    <w:basedOn w:val="DefaultParagraphFont"/>
    <w:rsid w:val="005F14F1"/>
    <w:rPr>
      <w:rFonts w:ascii="Meiryo UI" w:eastAsia="Meiryo UI" w:hAnsi="Meiryo UI" w:hint="eastAsia"/>
      <w:color w:val="212121"/>
      <w:sz w:val="18"/>
      <w:szCs w:val="18"/>
      <w:shd w:val="clear" w:color="auto" w:fill="FFFFFF"/>
    </w:rPr>
  </w:style>
  <w:style w:type="paragraph" w:styleId="Header">
    <w:name w:val="header"/>
    <w:basedOn w:val="Normal"/>
    <w:link w:val="HeaderChar"/>
    <w:uiPriority w:val="99"/>
    <w:unhideWhenUsed/>
    <w:rsid w:val="0042000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2000A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42000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2000A"/>
    <w:rPr>
      <w:sz w:val="22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Revision">
    <w:name w:val="Revision"/>
    <w:hidden/>
    <w:uiPriority w:val="99"/>
    <w:semiHidden/>
    <w:rsid w:val="00917737"/>
    <w:rPr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1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16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8</TotalTime>
  <Pages>2</Pages>
  <Words>227</Words>
  <Characters>1370</Characters>
  <Application>Microsoft Office Word</Application>
  <DocSecurity>0</DocSecurity>
  <Lines>28</Lines>
  <Paragraphs>1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wati</cp:lastModifiedBy>
  <cp:revision>221</cp:revision>
  <dcterms:created xsi:type="dcterms:W3CDTF">2025-10-22T02:49:00Z</dcterms:created>
  <dcterms:modified xsi:type="dcterms:W3CDTF">2025-12-16T07:47:00Z</dcterms:modified>
</cp:coreProperties>
</file>